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7E58D" w14:textId="77777777" w:rsidR="00EC19E8" w:rsidRDefault="00000000" w:rsidP="00A606F3">
      <w:pPr>
        <w:rPr>
          <w:rFonts w:cs="Times New Roman"/>
          <w:szCs w:val="24"/>
        </w:rPr>
      </w:pPr>
      <w:r>
        <w:rPr>
          <w:rFonts w:cs="Times New Roman"/>
          <w:szCs w:val="24"/>
        </w:rPr>
        <w:t>Supplementary material</w:t>
      </w:r>
    </w:p>
    <w:p w14:paraId="2F1A09B9" w14:textId="77777777" w:rsidR="0014426F" w:rsidRDefault="0014426F" w:rsidP="000D2274">
      <w:pPr>
        <w:ind w:right="-8"/>
        <w:rPr>
          <w:sz w:val="20"/>
          <w:szCs w:val="20"/>
        </w:rPr>
      </w:pPr>
    </w:p>
    <w:p w14:paraId="14F3C504" w14:textId="074DAEF7" w:rsidR="004714D3" w:rsidRDefault="00000000" w:rsidP="000D2274">
      <w:pPr>
        <w:ind w:right="-8"/>
        <w:rPr>
          <w:sz w:val="20"/>
          <w:szCs w:val="20"/>
        </w:rPr>
      </w:pPr>
      <w:r w:rsidRPr="00EC19E8">
        <w:rPr>
          <w:b/>
          <w:bCs/>
        </w:rPr>
        <w:t xml:space="preserve">Supplementary </w:t>
      </w:r>
      <w:r w:rsidR="00163D10">
        <w:rPr>
          <w:b/>
          <w:bCs/>
        </w:rPr>
        <w:t>Table</w:t>
      </w:r>
      <w:r w:rsidRPr="00EC19E8">
        <w:rPr>
          <w:b/>
          <w:bCs/>
        </w:rPr>
        <w:t xml:space="preserve"> </w:t>
      </w:r>
      <w:r>
        <w:rPr>
          <w:b/>
          <w:bCs/>
        </w:rPr>
        <w:t>2</w:t>
      </w:r>
      <w:r w:rsidRPr="00EC19E8">
        <w:rPr>
          <w:b/>
          <w:bCs/>
        </w:rPr>
        <w:t xml:space="preserve">: </w:t>
      </w:r>
      <w:r w:rsidR="005154F3">
        <w:rPr>
          <w:b/>
          <w:bCs/>
        </w:rPr>
        <w:t xml:space="preserve">Means of the test and retest </w:t>
      </w:r>
      <w:r>
        <w:rPr>
          <w:b/>
          <w:bCs/>
        </w:rPr>
        <w:t xml:space="preserve">results </w:t>
      </w:r>
      <w:r w:rsidR="005154F3">
        <w:rPr>
          <w:b/>
          <w:bCs/>
        </w:rPr>
        <w:t xml:space="preserve">of the </w:t>
      </w:r>
      <w:r w:rsidR="005154F3" w:rsidRPr="005154F3">
        <w:rPr>
          <w:b/>
          <w:bCs/>
        </w:rPr>
        <w:t>CFT (Performance) and RPE (Perception)</w:t>
      </w:r>
    </w:p>
    <w:tbl>
      <w:tblPr>
        <w:tblStyle w:val="TableGrid"/>
        <w:tblW w:w="377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2"/>
        <w:gridCol w:w="2022"/>
        <w:gridCol w:w="1727"/>
        <w:gridCol w:w="1727"/>
        <w:gridCol w:w="1727"/>
        <w:gridCol w:w="1727"/>
      </w:tblGrid>
      <w:tr w:rsidR="00297A78" w:rsidRPr="004A6848" w14:paraId="4A0F07EC" w14:textId="77777777" w:rsidTr="004A6848">
        <w:trPr>
          <w:cantSplit/>
          <w:trHeight w:val="48"/>
        </w:trPr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</w:tcPr>
          <w:p w14:paraId="66D9F6E1" w14:textId="77777777" w:rsidR="00133FA9" w:rsidRPr="004A6848" w:rsidRDefault="00000000" w:rsidP="00133FA9">
            <w:pPr>
              <w:snapToGri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4A6848">
              <w:rPr>
                <w:rFonts w:cs="Times New Roman"/>
                <w:b/>
                <w:bCs/>
                <w:sz w:val="18"/>
                <w:szCs w:val="18"/>
              </w:rPr>
              <w:t>Measure</w:t>
            </w: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</w:tcPr>
          <w:p w14:paraId="52E0FA11" w14:textId="77777777" w:rsidR="00133FA9" w:rsidRPr="004A6848" w:rsidRDefault="00000000" w:rsidP="00133FA9">
            <w:pPr>
              <w:snapToGri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4A6848">
              <w:rPr>
                <w:rFonts w:cs="Times New Roman"/>
                <w:b/>
                <w:bCs/>
                <w:sz w:val="18"/>
                <w:szCs w:val="18"/>
              </w:rPr>
              <w:t>Test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14:paraId="1BE64056" w14:textId="77777777" w:rsidR="00133FA9" w:rsidRPr="004A6848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A6848">
              <w:rPr>
                <w:rFonts w:cs="Times New Roman"/>
                <w:b/>
                <w:bCs/>
                <w:sz w:val="18"/>
                <w:szCs w:val="18"/>
              </w:rPr>
              <w:t>Weak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14:paraId="6B3ED4C4" w14:textId="77777777" w:rsidR="00133FA9" w:rsidRPr="004A6848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A6848">
              <w:rPr>
                <w:rFonts w:cs="Times New Roman"/>
                <w:b/>
                <w:bCs/>
                <w:sz w:val="18"/>
                <w:szCs w:val="18"/>
              </w:rPr>
              <w:t>Moderate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14:paraId="647565E0" w14:textId="77777777" w:rsidR="00133FA9" w:rsidRPr="004A6848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A6848">
              <w:rPr>
                <w:rFonts w:cs="Times New Roman"/>
                <w:b/>
                <w:bCs/>
                <w:sz w:val="18"/>
                <w:szCs w:val="18"/>
              </w:rPr>
              <w:t>Strong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14:paraId="06D23A30" w14:textId="77777777" w:rsidR="00133FA9" w:rsidRPr="004A6848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A6848">
              <w:rPr>
                <w:rFonts w:cs="Times New Roman"/>
                <w:b/>
                <w:bCs/>
                <w:sz w:val="18"/>
                <w:szCs w:val="18"/>
              </w:rPr>
              <w:t>Absolute Maximum</w:t>
            </w:r>
          </w:p>
        </w:tc>
      </w:tr>
      <w:tr w:rsidR="00297A78" w14:paraId="698341C5" w14:textId="77777777" w:rsidTr="004A6848">
        <w:trPr>
          <w:cantSplit/>
          <w:trHeight w:val="48"/>
        </w:trPr>
        <w:tc>
          <w:tcPr>
            <w:tcW w:w="874" w:type="pct"/>
            <w:vMerge w:val="restart"/>
            <w:tcBorders>
              <w:top w:val="single" w:sz="4" w:space="0" w:color="auto"/>
            </w:tcBorders>
          </w:tcPr>
          <w:p w14:paraId="3DAFC353" w14:textId="77777777" w:rsidR="00133FA9" w:rsidRPr="008E1E70" w:rsidRDefault="00000000" w:rsidP="00133FA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8E1E70">
              <w:rPr>
                <w:rFonts w:cs="Times New Roman"/>
                <w:sz w:val="18"/>
                <w:szCs w:val="18"/>
              </w:rPr>
              <w:t>CFT</w:t>
            </w:r>
          </w:p>
          <w:p w14:paraId="1AE511C9" w14:textId="77777777" w:rsidR="00133FA9" w:rsidRPr="008E1E70" w:rsidRDefault="00000000" w:rsidP="00133FA9">
            <w:pPr>
              <w:snapToGrid w:val="0"/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E1E70">
              <w:rPr>
                <w:rFonts w:cs="Times New Roman"/>
                <w:i/>
                <w:iCs/>
                <w:sz w:val="18"/>
                <w:szCs w:val="18"/>
              </w:rPr>
              <w:t>(Performance results)</w:t>
            </w:r>
          </w:p>
        </w:tc>
        <w:tc>
          <w:tcPr>
            <w:tcW w:w="934" w:type="pct"/>
            <w:tcBorders>
              <w:top w:val="single" w:sz="4" w:space="0" w:color="auto"/>
            </w:tcBorders>
          </w:tcPr>
          <w:p w14:paraId="60E7FC32" w14:textId="77777777" w:rsidR="00133FA9" w:rsidRPr="004E7571" w:rsidRDefault="00000000" w:rsidP="00133FA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3441BE">
              <w:rPr>
                <w:rFonts w:cs="Times New Roman"/>
                <w:sz w:val="18"/>
                <w:szCs w:val="18"/>
              </w:rPr>
              <w:t>Ruffier (au)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3EC30280" w14:textId="77777777" w:rsidR="00133FA9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441BE">
              <w:rPr>
                <w:rFonts w:cs="Times New Roman"/>
                <w:sz w:val="18"/>
                <w:szCs w:val="18"/>
              </w:rPr>
              <w:t>26.4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441BE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441BE">
              <w:rPr>
                <w:rFonts w:cs="Times New Roman"/>
                <w:sz w:val="18"/>
                <w:szCs w:val="18"/>
              </w:rPr>
              <w:t>5.5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5A43B766" w14:textId="77777777" w:rsidR="00133FA9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441BE">
              <w:rPr>
                <w:rFonts w:cs="Times New Roman"/>
                <w:sz w:val="18"/>
                <w:szCs w:val="18"/>
              </w:rPr>
              <w:t>25.6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441BE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441BE">
              <w:rPr>
                <w:rFonts w:cs="Times New Roman"/>
                <w:sz w:val="18"/>
                <w:szCs w:val="18"/>
              </w:rPr>
              <w:t>5.2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72DFA828" w14:textId="77777777" w:rsidR="00133FA9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441BE">
              <w:rPr>
                <w:rFonts w:cs="Times New Roman"/>
                <w:sz w:val="18"/>
                <w:szCs w:val="18"/>
              </w:rPr>
              <w:t>20.5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441BE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441BE">
              <w:rPr>
                <w:rFonts w:cs="Times New Roman"/>
                <w:sz w:val="18"/>
                <w:szCs w:val="18"/>
              </w:rPr>
              <w:t>6.1 *#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0942FA26" w14:textId="77777777" w:rsidR="00133FA9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441BE">
              <w:rPr>
                <w:rFonts w:cs="Times New Roman"/>
                <w:sz w:val="18"/>
                <w:szCs w:val="18"/>
              </w:rPr>
              <w:t>18.9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441BE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441BE">
              <w:rPr>
                <w:rFonts w:cs="Times New Roman"/>
                <w:sz w:val="18"/>
                <w:szCs w:val="18"/>
              </w:rPr>
              <w:t>7</w:t>
            </w:r>
            <w:r>
              <w:rPr>
                <w:rFonts w:cs="Times New Roman"/>
                <w:sz w:val="18"/>
                <w:szCs w:val="18"/>
              </w:rPr>
              <w:t>.0</w:t>
            </w:r>
            <w:r w:rsidRPr="003441BE">
              <w:rPr>
                <w:rFonts w:cs="Times New Roman"/>
                <w:sz w:val="18"/>
                <w:szCs w:val="18"/>
              </w:rPr>
              <w:t xml:space="preserve"> *#</w:t>
            </w:r>
          </w:p>
        </w:tc>
      </w:tr>
      <w:tr w:rsidR="00297A78" w14:paraId="7D6D1316" w14:textId="77777777" w:rsidTr="004A6848">
        <w:trPr>
          <w:cantSplit/>
          <w:trHeight w:val="48"/>
        </w:trPr>
        <w:tc>
          <w:tcPr>
            <w:tcW w:w="874" w:type="pct"/>
            <w:vMerge/>
          </w:tcPr>
          <w:p w14:paraId="6B7F04B8" w14:textId="77777777" w:rsidR="00133FA9" w:rsidRPr="003441BE" w:rsidRDefault="00133FA9" w:rsidP="00133FA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4" w:type="pct"/>
          </w:tcPr>
          <w:p w14:paraId="02E5051A" w14:textId="77777777" w:rsidR="00133FA9" w:rsidRPr="004E7571" w:rsidRDefault="00000000" w:rsidP="00133FA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3441BE">
              <w:rPr>
                <w:rFonts w:cs="Times New Roman"/>
                <w:sz w:val="18"/>
                <w:szCs w:val="18"/>
              </w:rPr>
              <w:t>30s push-up (au</w:t>
            </w:r>
          </w:p>
        </w:tc>
        <w:tc>
          <w:tcPr>
            <w:tcW w:w="798" w:type="pct"/>
          </w:tcPr>
          <w:p w14:paraId="27016C78" w14:textId="77777777" w:rsidR="00133FA9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441BE">
              <w:rPr>
                <w:rFonts w:cs="Times New Roman"/>
                <w:sz w:val="18"/>
                <w:szCs w:val="18"/>
              </w:rPr>
              <w:t>5.2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441BE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441BE">
              <w:rPr>
                <w:rFonts w:cs="Times New Roman"/>
                <w:sz w:val="18"/>
                <w:szCs w:val="18"/>
              </w:rPr>
              <w:t>2.2</w:t>
            </w:r>
          </w:p>
        </w:tc>
        <w:tc>
          <w:tcPr>
            <w:tcW w:w="798" w:type="pct"/>
          </w:tcPr>
          <w:p w14:paraId="7CAB1002" w14:textId="77777777" w:rsidR="00133FA9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441BE">
              <w:rPr>
                <w:rFonts w:cs="Times New Roman"/>
                <w:sz w:val="18"/>
                <w:szCs w:val="18"/>
              </w:rPr>
              <w:t>8.5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441BE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441BE">
              <w:rPr>
                <w:rFonts w:cs="Times New Roman"/>
                <w:sz w:val="18"/>
                <w:szCs w:val="18"/>
              </w:rPr>
              <w:t>3.3 *</w:t>
            </w:r>
          </w:p>
        </w:tc>
        <w:tc>
          <w:tcPr>
            <w:tcW w:w="798" w:type="pct"/>
          </w:tcPr>
          <w:p w14:paraId="49921A75" w14:textId="77777777" w:rsidR="00133FA9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441BE">
              <w:rPr>
                <w:rFonts w:cs="Times New Roman"/>
                <w:sz w:val="18"/>
                <w:szCs w:val="18"/>
              </w:rPr>
              <w:t>12.6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441BE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441BE">
              <w:rPr>
                <w:rFonts w:cs="Times New Roman"/>
                <w:sz w:val="18"/>
                <w:szCs w:val="18"/>
              </w:rPr>
              <w:t>3.8 *#</w:t>
            </w:r>
          </w:p>
        </w:tc>
        <w:tc>
          <w:tcPr>
            <w:tcW w:w="798" w:type="pct"/>
          </w:tcPr>
          <w:p w14:paraId="050DCC8E" w14:textId="77777777" w:rsidR="00133FA9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441BE">
              <w:rPr>
                <w:rFonts w:cs="Times New Roman"/>
                <w:sz w:val="18"/>
                <w:szCs w:val="18"/>
              </w:rPr>
              <w:t>15.5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441BE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441BE">
              <w:rPr>
                <w:rFonts w:cs="Times New Roman"/>
                <w:sz w:val="18"/>
                <w:szCs w:val="18"/>
              </w:rPr>
              <w:t>4.1 *#§</w:t>
            </w:r>
          </w:p>
        </w:tc>
      </w:tr>
      <w:tr w:rsidR="00297A78" w14:paraId="242877B4" w14:textId="77777777" w:rsidTr="004A6848">
        <w:trPr>
          <w:cantSplit/>
          <w:trHeight w:val="48"/>
        </w:trPr>
        <w:tc>
          <w:tcPr>
            <w:tcW w:w="874" w:type="pct"/>
            <w:vMerge/>
          </w:tcPr>
          <w:p w14:paraId="5C823956" w14:textId="77777777" w:rsidR="00133FA9" w:rsidRPr="003441BE" w:rsidRDefault="00133FA9" w:rsidP="00133FA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4" w:type="pct"/>
          </w:tcPr>
          <w:p w14:paraId="0ADE8C4F" w14:textId="77777777" w:rsidR="00133FA9" w:rsidRPr="004E7571" w:rsidRDefault="00000000" w:rsidP="00133FA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3441BE">
              <w:rPr>
                <w:rFonts w:cs="Times New Roman"/>
                <w:sz w:val="18"/>
                <w:szCs w:val="18"/>
              </w:rPr>
              <w:t>30s seated sit-up (au)</w:t>
            </w:r>
          </w:p>
        </w:tc>
        <w:tc>
          <w:tcPr>
            <w:tcW w:w="798" w:type="pct"/>
          </w:tcPr>
          <w:p w14:paraId="16B9740A" w14:textId="77777777" w:rsidR="00133FA9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441BE">
              <w:rPr>
                <w:rFonts w:cs="Times New Roman"/>
                <w:sz w:val="18"/>
                <w:szCs w:val="18"/>
              </w:rPr>
              <w:t>6.6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441BE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441BE">
              <w:rPr>
                <w:rFonts w:cs="Times New Roman"/>
                <w:sz w:val="18"/>
                <w:szCs w:val="18"/>
              </w:rPr>
              <w:t>2.5</w:t>
            </w:r>
          </w:p>
        </w:tc>
        <w:tc>
          <w:tcPr>
            <w:tcW w:w="798" w:type="pct"/>
          </w:tcPr>
          <w:p w14:paraId="63A56618" w14:textId="77777777" w:rsidR="00133FA9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441BE">
              <w:rPr>
                <w:rFonts w:cs="Times New Roman"/>
                <w:sz w:val="18"/>
                <w:szCs w:val="18"/>
              </w:rPr>
              <w:t>10.2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441BE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441BE">
              <w:rPr>
                <w:rFonts w:cs="Times New Roman"/>
                <w:sz w:val="18"/>
                <w:szCs w:val="18"/>
              </w:rPr>
              <w:t>2.9 *</w:t>
            </w:r>
          </w:p>
        </w:tc>
        <w:tc>
          <w:tcPr>
            <w:tcW w:w="798" w:type="pct"/>
          </w:tcPr>
          <w:p w14:paraId="5B4A84FA" w14:textId="77777777" w:rsidR="00133FA9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441BE">
              <w:rPr>
                <w:rFonts w:cs="Times New Roman"/>
                <w:sz w:val="18"/>
                <w:szCs w:val="18"/>
              </w:rPr>
              <w:t>14.8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441BE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441BE">
              <w:rPr>
                <w:rFonts w:cs="Times New Roman"/>
                <w:sz w:val="18"/>
                <w:szCs w:val="18"/>
              </w:rPr>
              <w:t>2.1 *#</w:t>
            </w:r>
          </w:p>
        </w:tc>
        <w:tc>
          <w:tcPr>
            <w:tcW w:w="798" w:type="pct"/>
          </w:tcPr>
          <w:p w14:paraId="54DC57FD" w14:textId="77777777" w:rsidR="00133FA9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441BE">
              <w:rPr>
                <w:rFonts w:cs="Times New Roman"/>
                <w:sz w:val="18"/>
                <w:szCs w:val="18"/>
              </w:rPr>
              <w:t>16.7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441BE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441BE">
              <w:rPr>
                <w:rFonts w:cs="Times New Roman"/>
                <w:sz w:val="18"/>
                <w:szCs w:val="18"/>
              </w:rPr>
              <w:t>2.2 *#</w:t>
            </w:r>
          </w:p>
        </w:tc>
      </w:tr>
      <w:tr w:rsidR="00297A78" w14:paraId="09E1228E" w14:textId="77777777" w:rsidTr="004A6848">
        <w:trPr>
          <w:cantSplit/>
          <w:trHeight w:val="48"/>
        </w:trPr>
        <w:tc>
          <w:tcPr>
            <w:tcW w:w="874" w:type="pct"/>
            <w:vMerge/>
          </w:tcPr>
          <w:p w14:paraId="3F84F25B" w14:textId="77777777" w:rsidR="00133FA9" w:rsidRPr="003441BE" w:rsidRDefault="00133FA9" w:rsidP="00133FA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4" w:type="pct"/>
          </w:tcPr>
          <w:p w14:paraId="6A526F36" w14:textId="77777777" w:rsidR="00133FA9" w:rsidRPr="004E7571" w:rsidRDefault="00000000" w:rsidP="00133FA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3441BE">
              <w:rPr>
                <w:rFonts w:cs="Times New Roman"/>
                <w:sz w:val="18"/>
                <w:szCs w:val="18"/>
              </w:rPr>
              <w:t>Shoulder Mobility (cm)</w:t>
            </w:r>
          </w:p>
        </w:tc>
        <w:tc>
          <w:tcPr>
            <w:tcW w:w="798" w:type="pct"/>
          </w:tcPr>
          <w:p w14:paraId="778168DE" w14:textId="77777777" w:rsidR="00133FA9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441BE">
              <w:rPr>
                <w:rFonts w:cs="Times New Roman"/>
                <w:sz w:val="18"/>
                <w:szCs w:val="18"/>
              </w:rPr>
              <w:t>55.6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441BE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441BE">
              <w:rPr>
                <w:rFonts w:cs="Times New Roman"/>
                <w:sz w:val="18"/>
                <w:szCs w:val="18"/>
              </w:rPr>
              <w:t>4.5</w:t>
            </w:r>
          </w:p>
        </w:tc>
        <w:tc>
          <w:tcPr>
            <w:tcW w:w="798" w:type="pct"/>
          </w:tcPr>
          <w:p w14:paraId="3AA10F53" w14:textId="77777777" w:rsidR="00133FA9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441BE">
              <w:rPr>
                <w:rFonts w:cs="Times New Roman"/>
                <w:sz w:val="18"/>
                <w:szCs w:val="18"/>
              </w:rPr>
              <w:t>52.0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441BE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441BE">
              <w:rPr>
                <w:rFonts w:cs="Times New Roman"/>
                <w:sz w:val="18"/>
                <w:szCs w:val="18"/>
              </w:rPr>
              <w:t>5.3</w:t>
            </w:r>
          </w:p>
        </w:tc>
        <w:tc>
          <w:tcPr>
            <w:tcW w:w="798" w:type="pct"/>
          </w:tcPr>
          <w:p w14:paraId="4FD5B499" w14:textId="77777777" w:rsidR="00133FA9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441BE">
              <w:rPr>
                <w:rFonts w:cs="Times New Roman"/>
                <w:sz w:val="18"/>
                <w:szCs w:val="18"/>
              </w:rPr>
              <w:t>48.8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441BE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441BE">
              <w:rPr>
                <w:rFonts w:cs="Times New Roman"/>
                <w:sz w:val="18"/>
                <w:szCs w:val="18"/>
              </w:rPr>
              <w:t>5.9 *</w:t>
            </w:r>
          </w:p>
        </w:tc>
        <w:tc>
          <w:tcPr>
            <w:tcW w:w="798" w:type="pct"/>
          </w:tcPr>
          <w:p w14:paraId="547E3C6E" w14:textId="77777777" w:rsidR="00133FA9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441BE">
              <w:rPr>
                <w:rFonts w:cs="Times New Roman"/>
                <w:sz w:val="18"/>
                <w:szCs w:val="18"/>
              </w:rPr>
              <w:t>46.9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441BE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441BE">
              <w:rPr>
                <w:rFonts w:cs="Times New Roman"/>
                <w:sz w:val="18"/>
                <w:szCs w:val="18"/>
              </w:rPr>
              <w:t>5.5 *#</w:t>
            </w:r>
          </w:p>
        </w:tc>
      </w:tr>
      <w:tr w:rsidR="00297A78" w14:paraId="50656FC0" w14:textId="77777777" w:rsidTr="004A6848">
        <w:trPr>
          <w:cantSplit/>
          <w:trHeight w:val="48"/>
        </w:trPr>
        <w:tc>
          <w:tcPr>
            <w:tcW w:w="874" w:type="pct"/>
            <w:vMerge/>
          </w:tcPr>
          <w:p w14:paraId="1CF745DB" w14:textId="77777777" w:rsidR="00133FA9" w:rsidRPr="003441BE" w:rsidRDefault="00133FA9" w:rsidP="00133FA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4" w:type="pct"/>
          </w:tcPr>
          <w:p w14:paraId="553F92BD" w14:textId="77777777" w:rsidR="00133FA9" w:rsidRPr="004E7571" w:rsidRDefault="00000000" w:rsidP="00133FA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3441BE">
              <w:rPr>
                <w:rFonts w:cs="Times New Roman"/>
                <w:sz w:val="18"/>
                <w:szCs w:val="18"/>
              </w:rPr>
              <w:t>Chair sit &amp; reach (cm)</w:t>
            </w:r>
          </w:p>
        </w:tc>
        <w:tc>
          <w:tcPr>
            <w:tcW w:w="798" w:type="pct"/>
          </w:tcPr>
          <w:p w14:paraId="02ED2EA3" w14:textId="77777777" w:rsidR="00133FA9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441BE">
              <w:rPr>
                <w:rFonts w:cs="Times New Roman"/>
                <w:sz w:val="18"/>
                <w:szCs w:val="18"/>
              </w:rPr>
              <w:t>-3.1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441BE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441BE">
              <w:rPr>
                <w:rFonts w:cs="Times New Roman"/>
                <w:sz w:val="18"/>
                <w:szCs w:val="18"/>
              </w:rPr>
              <w:t>5.4</w:t>
            </w:r>
          </w:p>
        </w:tc>
        <w:tc>
          <w:tcPr>
            <w:tcW w:w="798" w:type="pct"/>
          </w:tcPr>
          <w:p w14:paraId="6022CBC0" w14:textId="77777777" w:rsidR="00133FA9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441BE">
              <w:rPr>
                <w:rFonts w:cs="Times New Roman"/>
                <w:sz w:val="18"/>
                <w:szCs w:val="18"/>
              </w:rPr>
              <w:t>0.4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441BE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441BE">
              <w:rPr>
                <w:rFonts w:cs="Times New Roman"/>
                <w:sz w:val="18"/>
                <w:szCs w:val="18"/>
              </w:rPr>
              <w:t>5.0</w:t>
            </w:r>
          </w:p>
        </w:tc>
        <w:tc>
          <w:tcPr>
            <w:tcW w:w="798" w:type="pct"/>
          </w:tcPr>
          <w:p w14:paraId="31EF68DC" w14:textId="77777777" w:rsidR="00133FA9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441BE">
              <w:rPr>
                <w:rFonts w:cs="Times New Roman"/>
                <w:sz w:val="18"/>
                <w:szCs w:val="18"/>
              </w:rPr>
              <w:t>2.6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441BE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441BE">
              <w:rPr>
                <w:rFonts w:cs="Times New Roman"/>
                <w:sz w:val="18"/>
                <w:szCs w:val="18"/>
              </w:rPr>
              <w:t>4.2 *</w:t>
            </w:r>
          </w:p>
        </w:tc>
        <w:tc>
          <w:tcPr>
            <w:tcW w:w="798" w:type="pct"/>
          </w:tcPr>
          <w:p w14:paraId="48967DD0" w14:textId="77777777" w:rsidR="00133FA9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441BE">
              <w:rPr>
                <w:rFonts w:cs="Times New Roman"/>
                <w:sz w:val="18"/>
                <w:szCs w:val="18"/>
              </w:rPr>
              <w:t>4.4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441BE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441BE">
              <w:rPr>
                <w:rFonts w:cs="Times New Roman"/>
                <w:sz w:val="18"/>
                <w:szCs w:val="18"/>
              </w:rPr>
              <w:t>4.7 *#</w:t>
            </w:r>
          </w:p>
        </w:tc>
      </w:tr>
      <w:tr w:rsidR="00297A78" w14:paraId="3F86CDE0" w14:textId="77777777" w:rsidTr="004A6848">
        <w:trPr>
          <w:cantSplit/>
          <w:trHeight w:val="48"/>
        </w:trPr>
        <w:tc>
          <w:tcPr>
            <w:tcW w:w="874" w:type="pct"/>
            <w:vMerge/>
          </w:tcPr>
          <w:p w14:paraId="5E7CF4C3" w14:textId="77777777" w:rsidR="00133FA9" w:rsidRPr="003441BE" w:rsidRDefault="00133FA9" w:rsidP="00133FA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4" w:type="pct"/>
          </w:tcPr>
          <w:p w14:paraId="7AC6B8C6" w14:textId="77777777" w:rsidR="00133FA9" w:rsidRPr="004E7571" w:rsidRDefault="00000000" w:rsidP="00133FA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3441BE">
              <w:rPr>
                <w:rFonts w:cs="Times New Roman"/>
                <w:sz w:val="18"/>
                <w:szCs w:val="18"/>
              </w:rPr>
              <w:t>IME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441BE">
              <w:rPr>
                <w:rFonts w:cs="Times New Roman"/>
                <w:sz w:val="18"/>
                <w:szCs w:val="18"/>
              </w:rPr>
              <w:t>(au)</w:t>
            </w:r>
          </w:p>
        </w:tc>
        <w:tc>
          <w:tcPr>
            <w:tcW w:w="798" w:type="pct"/>
          </w:tcPr>
          <w:p w14:paraId="34AB7F43" w14:textId="77777777" w:rsidR="00133FA9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441BE">
              <w:rPr>
                <w:rFonts w:cs="Times New Roman"/>
                <w:sz w:val="18"/>
                <w:szCs w:val="18"/>
              </w:rPr>
              <w:t>42.8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441BE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441BE">
              <w:rPr>
                <w:rFonts w:cs="Times New Roman"/>
                <w:sz w:val="18"/>
                <w:szCs w:val="18"/>
              </w:rPr>
              <w:t>6.5</w:t>
            </w:r>
          </w:p>
        </w:tc>
        <w:tc>
          <w:tcPr>
            <w:tcW w:w="798" w:type="pct"/>
          </w:tcPr>
          <w:p w14:paraId="323E0695" w14:textId="77777777" w:rsidR="00133FA9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441BE">
              <w:rPr>
                <w:rFonts w:cs="Times New Roman"/>
                <w:sz w:val="18"/>
                <w:szCs w:val="18"/>
              </w:rPr>
              <w:t>49.9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441BE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441BE">
              <w:rPr>
                <w:rFonts w:cs="Times New Roman"/>
                <w:sz w:val="18"/>
                <w:szCs w:val="18"/>
              </w:rPr>
              <w:t>5.2 *</w:t>
            </w:r>
          </w:p>
        </w:tc>
        <w:tc>
          <w:tcPr>
            <w:tcW w:w="798" w:type="pct"/>
          </w:tcPr>
          <w:p w14:paraId="108F426C" w14:textId="77777777" w:rsidR="00133FA9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441BE">
              <w:rPr>
                <w:rFonts w:cs="Times New Roman"/>
                <w:sz w:val="18"/>
                <w:szCs w:val="18"/>
              </w:rPr>
              <w:t>54.5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441BE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441BE">
              <w:rPr>
                <w:rFonts w:cs="Times New Roman"/>
                <w:sz w:val="18"/>
                <w:szCs w:val="18"/>
              </w:rPr>
              <w:t>7.6 *</w:t>
            </w:r>
          </w:p>
        </w:tc>
        <w:tc>
          <w:tcPr>
            <w:tcW w:w="798" w:type="pct"/>
          </w:tcPr>
          <w:p w14:paraId="62F3D6DD" w14:textId="77777777" w:rsidR="00133FA9" w:rsidRPr="004E7571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441BE">
              <w:rPr>
                <w:rFonts w:cs="Times New Roman"/>
                <w:sz w:val="18"/>
                <w:szCs w:val="18"/>
              </w:rPr>
              <w:t>58.2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441BE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441BE">
              <w:rPr>
                <w:rFonts w:cs="Times New Roman"/>
                <w:sz w:val="18"/>
                <w:szCs w:val="18"/>
              </w:rPr>
              <w:t>9.4 *#</w:t>
            </w:r>
          </w:p>
        </w:tc>
      </w:tr>
      <w:tr w:rsidR="00297A78" w14:paraId="449A1EA8" w14:textId="77777777" w:rsidTr="004A6848">
        <w:trPr>
          <w:cantSplit/>
          <w:trHeight w:val="48"/>
        </w:trPr>
        <w:tc>
          <w:tcPr>
            <w:tcW w:w="874" w:type="pct"/>
            <w:vMerge/>
          </w:tcPr>
          <w:p w14:paraId="3194F24D" w14:textId="77777777" w:rsidR="00133FA9" w:rsidRPr="003441BE" w:rsidRDefault="00133FA9" w:rsidP="00133FA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4" w:type="pct"/>
          </w:tcPr>
          <w:p w14:paraId="3A204B57" w14:textId="77777777" w:rsidR="00133FA9" w:rsidRPr="003441BE" w:rsidRDefault="00133FA9" w:rsidP="00133FA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98" w:type="pct"/>
          </w:tcPr>
          <w:p w14:paraId="03F71A82" w14:textId="77777777" w:rsidR="00133FA9" w:rsidRPr="003441BE" w:rsidRDefault="00133FA9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98" w:type="pct"/>
          </w:tcPr>
          <w:p w14:paraId="39C08ECC" w14:textId="77777777" w:rsidR="00133FA9" w:rsidRPr="003441BE" w:rsidRDefault="00133FA9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98" w:type="pct"/>
          </w:tcPr>
          <w:p w14:paraId="2B32E9F9" w14:textId="77777777" w:rsidR="00133FA9" w:rsidRPr="003441BE" w:rsidRDefault="00133FA9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98" w:type="pct"/>
          </w:tcPr>
          <w:p w14:paraId="5B46C255" w14:textId="77777777" w:rsidR="00133FA9" w:rsidRPr="003441BE" w:rsidRDefault="00133FA9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97A78" w14:paraId="5C817E8A" w14:textId="77777777" w:rsidTr="004A6848">
        <w:trPr>
          <w:cantSplit/>
          <w:trHeight w:val="48"/>
        </w:trPr>
        <w:tc>
          <w:tcPr>
            <w:tcW w:w="874" w:type="pct"/>
            <w:vMerge w:val="restart"/>
          </w:tcPr>
          <w:p w14:paraId="6796DC75" w14:textId="77777777" w:rsidR="00133FA9" w:rsidRPr="003441BE" w:rsidRDefault="00000000" w:rsidP="00133FA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3441BE">
              <w:rPr>
                <w:rFonts w:cs="Times New Roman"/>
                <w:sz w:val="18"/>
                <w:szCs w:val="18"/>
              </w:rPr>
              <w:t xml:space="preserve">RPE </w:t>
            </w:r>
          </w:p>
          <w:p w14:paraId="21947502" w14:textId="77777777" w:rsidR="00133FA9" w:rsidRPr="008E1E70" w:rsidRDefault="00000000" w:rsidP="00133FA9">
            <w:pPr>
              <w:snapToGrid w:val="0"/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E1E70">
              <w:rPr>
                <w:rFonts w:cs="Times New Roman"/>
                <w:i/>
                <w:iCs/>
                <w:sz w:val="18"/>
                <w:szCs w:val="18"/>
              </w:rPr>
              <w:t>(Perception results)</w:t>
            </w:r>
          </w:p>
        </w:tc>
        <w:tc>
          <w:tcPr>
            <w:tcW w:w="934" w:type="pct"/>
          </w:tcPr>
          <w:p w14:paraId="575994E8" w14:textId="77777777" w:rsidR="00133FA9" w:rsidRPr="003441BE" w:rsidRDefault="00000000" w:rsidP="00133FA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3441BE">
              <w:rPr>
                <w:rFonts w:cs="Times New Roman"/>
                <w:sz w:val="18"/>
                <w:szCs w:val="18"/>
              </w:rPr>
              <w:t>Ruffier (au)</w:t>
            </w:r>
          </w:p>
        </w:tc>
        <w:tc>
          <w:tcPr>
            <w:tcW w:w="798" w:type="pct"/>
          </w:tcPr>
          <w:p w14:paraId="22B2778D" w14:textId="77777777" w:rsidR="00133FA9" w:rsidRPr="003441BE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 ± 0.4</w:t>
            </w:r>
          </w:p>
        </w:tc>
        <w:tc>
          <w:tcPr>
            <w:tcW w:w="798" w:type="pct"/>
          </w:tcPr>
          <w:p w14:paraId="33A12BF3" w14:textId="77777777" w:rsidR="00133FA9" w:rsidRPr="003441BE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 ± 0.4 *</w:t>
            </w:r>
          </w:p>
        </w:tc>
        <w:tc>
          <w:tcPr>
            <w:tcW w:w="798" w:type="pct"/>
          </w:tcPr>
          <w:p w14:paraId="491FC6F1" w14:textId="77777777" w:rsidR="00133FA9" w:rsidRPr="003441BE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 ± 1.0 *#</w:t>
            </w:r>
          </w:p>
        </w:tc>
        <w:tc>
          <w:tcPr>
            <w:tcW w:w="798" w:type="pct"/>
          </w:tcPr>
          <w:p w14:paraId="631FF832" w14:textId="77777777" w:rsidR="00133FA9" w:rsidRPr="003441BE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9 ± 0.9 *#§</w:t>
            </w:r>
          </w:p>
        </w:tc>
      </w:tr>
      <w:tr w:rsidR="00297A78" w14:paraId="74208EF0" w14:textId="77777777" w:rsidTr="004A6848">
        <w:trPr>
          <w:cantSplit/>
          <w:trHeight w:val="48"/>
        </w:trPr>
        <w:tc>
          <w:tcPr>
            <w:tcW w:w="874" w:type="pct"/>
            <w:vMerge/>
          </w:tcPr>
          <w:p w14:paraId="6EE04EF2" w14:textId="77777777" w:rsidR="00133FA9" w:rsidRPr="003441BE" w:rsidRDefault="00133FA9" w:rsidP="00133FA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4" w:type="pct"/>
          </w:tcPr>
          <w:p w14:paraId="2E417973" w14:textId="77777777" w:rsidR="00133FA9" w:rsidRPr="003441BE" w:rsidRDefault="00000000" w:rsidP="00133FA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3441BE">
              <w:rPr>
                <w:rFonts w:cs="Times New Roman"/>
                <w:sz w:val="18"/>
                <w:szCs w:val="18"/>
              </w:rPr>
              <w:t>30s push-up (au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98" w:type="pct"/>
          </w:tcPr>
          <w:p w14:paraId="20DCFB09" w14:textId="77777777" w:rsidR="00133FA9" w:rsidRPr="003441BE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 ± 0.3</w:t>
            </w:r>
          </w:p>
        </w:tc>
        <w:tc>
          <w:tcPr>
            <w:tcW w:w="798" w:type="pct"/>
          </w:tcPr>
          <w:p w14:paraId="58973BF8" w14:textId="77777777" w:rsidR="00133FA9" w:rsidRPr="003441BE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 ± 0.4 *</w:t>
            </w:r>
          </w:p>
        </w:tc>
        <w:tc>
          <w:tcPr>
            <w:tcW w:w="798" w:type="pct"/>
          </w:tcPr>
          <w:p w14:paraId="3CE47FAC" w14:textId="77777777" w:rsidR="00133FA9" w:rsidRPr="003441BE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 ± 0.9 *#</w:t>
            </w:r>
          </w:p>
        </w:tc>
        <w:tc>
          <w:tcPr>
            <w:tcW w:w="798" w:type="pct"/>
          </w:tcPr>
          <w:p w14:paraId="2502B683" w14:textId="77777777" w:rsidR="00133FA9" w:rsidRPr="003441BE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 ± 1.0 *#§</w:t>
            </w:r>
          </w:p>
        </w:tc>
      </w:tr>
      <w:tr w:rsidR="00297A78" w14:paraId="492FAA15" w14:textId="77777777" w:rsidTr="004A6848">
        <w:trPr>
          <w:cantSplit/>
          <w:trHeight w:val="48"/>
        </w:trPr>
        <w:tc>
          <w:tcPr>
            <w:tcW w:w="874" w:type="pct"/>
            <w:vMerge/>
          </w:tcPr>
          <w:p w14:paraId="201874BE" w14:textId="77777777" w:rsidR="00133FA9" w:rsidRPr="003441BE" w:rsidRDefault="00133FA9" w:rsidP="00133FA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4" w:type="pct"/>
          </w:tcPr>
          <w:p w14:paraId="654351B2" w14:textId="77777777" w:rsidR="00133FA9" w:rsidRPr="003441BE" w:rsidRDefault="00000000" w:rsidP="00133FA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3441BE">
              <w:rPr>
                <w:rFonts w:cs="Times New Roman"/>
                <w:sz w:val="18"/>
                <w:szCs w:val="18"/>
              </w:rPr>
              <w:t>30s seated sit-up (au)</w:t>
            </w:r>
          </w:p>
        </w:tc>
        <w:tc>
          <w:tcPr>
            <w:tcW w:w="798" w:type="pct"/>
          </w:tcPr>
          <w:p w14:paraId="62A20E1A" w14:textId="77777777" w:rsidR="00133FA9" w:rsidRPr="003441BE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 ± 0.4</w:t>
            </w:r>
          </w:p>
        </w:tc>
        <w:tc>
          <w:tcPr>
            <w:tcW w:w="798" w:type="pct"/>
          </w:tcPr>
          <w:p w14:paraId="7E03DF9F" w14:textId="77777777" w:rsidR="00133FA9" w:rsidRPr="003441BE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 ± 0.4 *</w:t>
            </w:r>
          </w:p>
        </w:tc>
        <w:tc>
          <w:tcPr>
            <w:tcW w:w="798" w:type="pct"/>
          </w:tcPr>
          <w:p w14:paraId="75A6D157" w14:textId="77777777" w:rsidR="00133FA9" w:rsidRPr="003441BE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 ± 0.9 *#</w:t>
            </w:r>
          </w:p>
        </w:tc>
        <w:tc>
          <w:tcPr>
            <w:tcW w:w="798" w:type="pct"/>
          </w:tcPr>
          <w:p w14:paraId="1BB9FD1B" w14:textId="77777777" w:rsidR="00133FA9" w:rsidRPr="003441BE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 ± 1.3 *#§</w:t>
            </w:r>
          </w:p>
        </w:tc>
      </w:tr>
      <w:tr w:rsidR="00297A78" w14:paraId="5D062270" w14:textId="77777777" w:rsidTr="004A6848">
        <w:trPr>
          <w:cantSplit/>
          <w:trHeight w:val="48"/>
        </w:trPr>
        <w:tc>
          <w:tcPr>
            <w:tcW w:w="874" w:type="pct"/>
            <w:vMerge/>
          </w:tcPr>
          <w:p w14:paraId="449CC716" w14:textId="77777777" w:rsidR="00133FA9" w:rsidRPr="003441BE" w:rsidRDefault="00133FA9" w:rsidP="00133FA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4" w:type="pct"/>
          </w:tcPr>
          <w:p w14:paraId="4D8E8091" w14:textId="77777777" w:rsidR="00133FA9" w:rsidRPr="003441BE" w:rsidRDefault="00000000" w:rsidP="00133FA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3441BE">
              <w:rPr>
                <w:rFonts w:cs="Times New Roman"/>
                <w:sz w:val="18"/>
                <w:szCs w:val="18"/>
              </w:rPr>
              <w:t>Shoulder Mobility (</w:t>
            </w:r>
            <w:r>
              <w:rPr>
                <w:rFonts w:cs="Times New Roman"/>
                <w:sz w:val="18"/>
                <w:szCs w:val="18"/>
              </w:rPr>
              <w:t>au</w:t>
            </w:r>
            <w:r w:rsidRPr="003441BE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98" w:type="pct"/>
          </w:tcPr>
          <w:p w14:paraId="6EE711E4" w14:textId="77777777" w:rsidR="00133FA9" w:rsidRPr="003441BE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 ± 0.4</w:t>
            </w:r>
          </w:p>
        </w:tc>
        <w:tc>
          <w:tcPr>
            <w:tcW w:w="798" w:type="pct"/>
          </w:tcPr>
          <w:p w14:paraId="31A64227" w14:textId="77777777" w:rsidR="00133FA9" w:rsidRPr="003441BE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 ± 0.5 *</w:t>
            </w:r>
          </w:p>
        </w:tc>
        <w:tc>
          <w:tcPr>
            <w:tcW w:w="798" w:type="pct"/>
          </w:tcPr>
          <w:p w14:paraId="5244A26A" w14:textId="77777777" w:rsidR="00133FA9" w:rsidRPr="003441BE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 ± 1.0 *#</w:t>
            </w:r>
          </w:p>
        </w:tc>
        <w:tc>
          <w:tcPr>
            <w:tcW w:w="798" w:type="pct"/>
          </w:tcPr>
          <w:p w14:paraId="2E17AAF4" w14:textId="77777777" w:rsidR="00133FA9" w:rsidRPr="003441BE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2 ± 1.0 *#§</w:t>
            </w:r>
          </w:p>
        </w:tc>
      </w:tr>
      <w:tr w:rsidR="00297A78" w14:paraId="097744CE" w14:textId="77777777" w:rsidTr="004A6848">
        <w:trPr>
          <w:cantSplit/>
          <w:trHeight w:val="48"/>
        </w:trPr>
        <w:tc>
          <w:tcPr>
            <w:tcW w:w="874" w:type="pct"/>
            <w:vMerge/>
          </w:tcPr>
          <w:p w14:paraId="4F640DAF" w14:textId="77777777" w:rsidR="00133FA9" w:rsidRPr="003441BE" w:rsidRDefault="00133FA9" w:rsidP="00133FA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4" w:type="pct"/>
          </w:tcPr>
          <w:p w14:paraId="4C6DDB19" w14:textId="77777777" w:rsidR="00133FA9" w:rsidRPr="003441BE" w:rsidRDefault="00000000" w:rsidP="00133FA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3441BE">
              <w:rPr>
                <w:rFonts w:cs="Times New Roman"/>
                <w:sz w:val="18"/>
                <w:szCs w:val="18"/>
              </w:rPr>
              <w:t>Chair sit &amp; reach (</w:t>
            </w:r>
            <w:r>
              <w:rPr>
                <w:rFonts w:cs="Times New Roman"/>
                <w:sz w:val="18"/>
                <w:szCs w:val="18"/>
              </w:rPr>
              <w:t>au</w:t>
            </w:r>
            <w:r w:rsidRPr="003441BE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98" w:type="pct"/>
          </w:tcPr>
          <w:p w14:paraId="2D7B36D5" w14:textId="77777777" w:rsidR="00133FA9" w:rsidRPr="003441BE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 ± 0.5</w:t>
            </w:r>
          </w:p>
        </w:tc>
        <w:tc>
          <w:tcPr>
            <w:tcW w:w="798" w:type="pct"/>
          </w:tcPr>
          <w:p w14:paraId="6AF360AB" w14:textId="77777777" w:rsidR="00133FA9" w:rsidRPr="003441BE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 ± 0.5 *</w:t>
            </w:r>
          </w:p>
        </w:tc>
        <w:tc>
          <w:tcPr>
            <w:tcW w:w="798" w:type="pct"/>
          </w:tcPr>
          <w:p w14:paraId="15D0716A" w14:textId="77777777" w:rsidR="00133FA9" w:rsidRPr="003441BE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6 ± 1.2 *#</w:t>
            </w:r>
          </w:p>
        </w:tc>
        <w:tc>
          <w:tcPr>
            <w:tcW w:w="798" w:type="pct"/>
          </w:tcPr>
          <w:p w14:paraId="789BBB8F" w14:textId="77777777" w:rsidR="00133FA9" w:rsidRPr="003441BE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4 ± 1.0 *#§</w:t>
            </w:r>
          </w:p>
        </w:tc>
      </w:tr>
      <w:tr w:rsidR="00297A78" w14:paraId="743CD2E7" w14:textId="77777777" w:rsidTr="004A6848">
        <w:trPr>
          <w:cantSplit/>
          <w:trHeight w:val="48"/>
        </w:trPr>
        <w:tc>
          <w:tcPr>
            <w:tcW w:w="874" w:type="pct"/>
            <w:vMerge/>
            <w:tcBorders>
              <w:bottom w:val="single" w:sz="4" w:space="0" w:color="auto"/>
            </w:tcBorders>
          </w:tcPr>
          <w:p w14:paraId="3F973D05" w14:textId="77777777" w:rsidR="00133FA9" w:rsidRPr="003441BE" w:rsidRDefault="00133FA9" w:rsidP="00133FA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4" w:type="pct"/>
            <w:tcBorders>
              <w:bottom w:val="single" w:sz="4" w:space="0" w:color="auto"/>
            </w:tcBorders>
          </w:tcPr>
          <w:p w14:paraId="280CCCC6" w14:textId="77777777" w:rsidR="00133FA9" w:rsidRPr="003441BE" w:rsidRDefault="00000000" w:rsidP="00133FA9">
            <w:pPr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3441BE">
              <w:rPr>
                <w:rFonts w:cs="Times New Roman"/>
                <w:sz w:val="18"/>
                <w:szCs w:val="18"/>
              </w:rPr>
              <w:t>IME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441BE">
              <w:rPr>
                <w:rFonts w:cs="Times New Roman"/>
                <w:sz w:val="18"/>
                <w:szCs w:val="18"/>
              </w:rPr>
              <w:t>(au)</w:t>
            </w: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0E18873F" w14:textId="77777777" w:rsidR="00133FA9" w:rsidRPr="003441BE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 ± 0.2</w:t>
            </w: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5E094205" w14:textId="77777777" w:rsidR="00133FA9" w:rsidRPr="003441BE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 ± 0.3 *</w:t>
            </w: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24369442" w14:textId="77777777" w:rsidR="00133FA9" w:rsidRPr="003441BE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 ± 0.8 *#</w:t>
            </w: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5CE264AB" w14:textId="77777777" w:rsidR="00133FA9" w:rsidRPr="003441BE" w:rsidRDefault="00000000" w:rsidP="00133FA9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0 ± 0.7 *#§</w:t>
            </w:r>
          </w:p>
        </w:tc>
      </w:tr>
    </w:tbl>
    <w:p w14:paraId="64522DCE" w14:textId="05BAC238" w:rsidR="003441BE" w:rsidRPr="00DB2BEC" w:rsidRDefault="00000000" w:rsidP="008E1E70">
      <w:pPr>
        <w:spacing w:before="0"/>
        <w:ind w:right="-6"/>
        <w:rPr>
          <w:sz w:val="20"/>
          <w:szCs w:val="20"/>
        </w:rPr>
      </w:pPr>
      <w:r>
        <w:rPr>
          <w:sz w:val="20"/>
          <w:szCs w:val="20"/>
        </w:rPr>
        <w:t>Data are</w:t>
      </w:r>
      <w:r w:rsidR="004714D3">
        <w:rPr>
          <w:sz w:val="20"/>
          <w:szCs w:val="20"/>
        </w:rPr>
        <w:t xml:space="preserve"> </w:t>
      </w:r>
      <w:r w:rsidRPr="004E7571">
        <w:rPr>
          <w:sz w:val="20"/>
          <w:szCs w:val="20"/>
        </w:rPr>
        <w:t>expressed as mean ± standard deviation. IMI= Index of motor efficiency</w:t>
      </w:r>
      <w:r w:rsidR="004714D3">
        <w:rPr>
          <w:sz w:val="20"/>
          <w:szCs w:val="20"/>
        </w:rPr>
        <w:t>. (</w:t>
      </w:r>
      <w:r w:rsidR="004714D3" w:rsidRPr="004714D3">
        <w:rPr>
          <w:sz w:val="20"/>
          <w:szCs w:val="20"/>
        </w:rPr>
        <w:t>au</w:t>
      </w:r>
      <w:r w:rsidR="004714D3">
        <w:rPr>
          <w:sz w:val="20"/>
          <w:szCs w:val="20"/>
        </w:rPr>
        <w:t>)</w:t>
      </w:r>
      <w:r w:rsidR="004714D3" w:rsidRPr="004714D3">
        <w:rPr>
          <w:sz w:val="20"/>
          <w:szCs w:val="20"/>
        </w:rPr>
        <w:t xml:space="preserve"> = arbitrary unit. * = different than </w:t>
      </w:r>
      <w:r w:rsidR="004A6848" w:rsidRPr="004A6848">
        <w:rPr>
          <w:i/>
          <w:iCs/>
          <w:sz w:val="20"/>
          <w:szCs w:val="20"/>
        </w:rPr>
        <w:t>w</w:t>
      </w:r>
      <w:r w:rsidR="004714D3" w:rsidRPr="004A6848">
        <w:rPr>
          <w:i/>
          <w:iCs/>
          <w:sz w:val="20"/>
          <w:szCs w:val="20"/>
        </w:rPr>
        <w:t>eak</w:t>
      </w:r>
      <w:r w:rsidR="004714D3" w:rsidRPr="004714D3">
        <w:rPr>
          <w:sz w:val="20"/>
          <w:szCs w:val="20"/>
        </w:rPr>
        <w:t xml:space="preserve"> (p&lt;0.05), # = different than </w:t>
      </w:r>
      <w:r w:rsidR="004A6848" w:rsidRPr="004A6848">
        <w:rPr>
          <w:i/>
          <w:iCs/>
          <w:sz w:val="20"/>
          <w:szCs w:val="20"/>
        </w:rPr>
        <w:t>m</w:t>
      </w:r>
      <w:r w:rsidR="004714D3" w:rsidRPr="004A6848">
        <w:rPr>
          <w:i/>
          <w:iCs/>
          <w:sz w:val="20"/>
          <w:szCs w:val="20"/>
        </w:rPr>
        <w:t>oderate</w:t>
      </w:r>
      <w:r w:rsidR="004714D3" w:rsidRPr="004714D3">
        <w:rPr>
          <w:sz w:val="20"/>
          <w:szCs w:val="20"/>
        </w:rPr>
        <w:t xml:space="preserve"> (p&lt;0.05), § = different than </w:t>
      </w:r>
      <w:r w:rsidR="004A6848" w:rsidRPr="004A6848">
        <w:rPr>
          <w:i/>
          <w:iCs/>
          <w:sz w:val="20"/>
          <w:szCs w:val="20"/>
        </w:rPr>
        <w:t>s</w:t>
      </w:r>
      <w:r w:rsidR="004714D3" w:rsidRPr="004A6848">
        <w:rPr>
          <w:i/>
          <w:iCs/>
          <w:sz w:val="20"/>
          <w:szCs w:val="20"/>
        </w:rPr>
        <w:t>trong</w:t>
      </w:r>
      <w:r w:rsidR="004714D3" w:rsidRPr="004714D3">
        <w:rPr>
          <w:sz w:val="20"/>
          <w:szCs w:val="20"/>
        </w:rPr>
        <w:t xml:space="preserve"> (p&lt;0.05</w:t>
      </w:r>
      <w:r w:rsidR="004714D3">
        <w:rPr>
          <w:sz w:val="20"/>
          <w:szCs w:val="20"/>
        </w:rPr>
        <w:t>.</w:t>
      </w:r>
    </w:p>
    <w:sectPr w:rsidR="003441BE" w:rsidRPr="00DB2BEC" w:rsidSect="007F3218">
      <w:footerReference w:type="even" r:id="rId12"/>
      <w:footerReference w:type="default" r:id="rId13"/>
      <w:headerReference w:type="first" r:id="rId14"/>
      <w:pgSz w:w="15840" w:h="12240" w:orient="landscape"/>
      <w:pgMar w:top="1179" w:right="680" w:bottom="1281" w:left="822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9FADC7" w14:textId="77777777" w:rsidR="005B4960" w:rsidRDefault="005B4960">
      <w:pPr>
        <w:spacing w:before="0" w:after="0"/>
      </w:pPr>
      <w:r>
        <w:separator/>
      </w:r>
    </w:p>
  </w:endnote>
  <w:endnote w:type="continuationSeparator" w:id="0">
    <w:p w14:paraId="36EF1917" w14:textId="77777777" w:rsidR="005B4960" w:rsidRDefault="005B496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3731B8" w14:textId="77777777" w:rsidR="00686C9D" w:rsidRPr="00577C4C" w:rsidRDefault="0000000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1BE49593" wp14:editId="2B4ADFED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722628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722628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65E0294" w14:textId="77777777" w:rsidR="00686C9D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BE4959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35.65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" stroked="f">
              <v:textbox style="mso-fit-shape-to-text:t">
                <w:txbxContent>
                  <w:p w14:paraId="565E0294" w14:textId="77777777" w:rsidR="00686C9D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27D516C" wp14:editId="4CA9A3A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3501984" w14:textId="77777777" w:rsidR="00686C9D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27D516C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3501984" w14:textId="77777777" w:rsidR="00686C9D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95D9FF" w14:textId="77777777" w:rsidR="00686C9D" w:rsidRPr="00577C4C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2F73A05" wp14:editId="0179A63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485F5EB" w14:textId="77777777" w:rsidR="00686C9D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2F73A0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1485F5EB" w14:textId="77777777" w:rsidR="00686C9D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1F0933" w14:textId="77777777" w:rsidR="005B4960" w:rsidRDefault="005B4960">
      <w:pPr>
        <w:spacing w:before="0" w:after="0"/>
      </w:pPr>
      <w:r>
        <w:separator/>
      </w:r>
    </w:p>
  </w:footnote>
  <w:footnote w:type="continuationSeparator" w:id="0">
    <w:p w14:paraId="16CB86C9" w14:textId="77777777" w:rsidR="005B4960" w:rsidRDefault="005B496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741FBE" w14:textId="27E794F2" w:rsidR="00686C9D" w:rsidRDefault="00C52A7B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C922B7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400B6F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CF0849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E673E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1C7D9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96EC90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C1CE89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E7AFDD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2068AC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A6ECA4A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A2C1BAE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636223EE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CB143BB0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BB2E116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AB682068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7BFE3EC0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D512B850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8D464B60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DF0202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78E7CF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D7C5B3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12EB6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59232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CF6F1A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EA5BC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E610B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C8C009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4E102E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3B6EE0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1025AC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726DD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98EA75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BDC665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D8C5A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D6AC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7CA27F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CC92B8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E8449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938C38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FEE74E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8AB7B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C08B4F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AB2163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BE890F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486CC2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068DF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E66503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566FC9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CE98B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1C5DC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364063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503B1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EEE28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2B02A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C8CA624E">
      <w:start w:val="1"/>
      <w:numFmt w:val="decimal"/>
      <w:lvlText w:val="%1."/>
      <w:lvlJc w:val="left"/>
      <w:pPr>
        <w:ind w:left="720" w:hanging="360"/>
      </w:pPr>
    </w:lvl>
    <w:lvl w:ilvl="1" w:tplc="E58E2A2E" w:tentative="1">
      <w:start w:val="1"/>
      <w:numFmt w:val="lowerLetter"/>
      <w:lvlText w:val="%2."/>
      <w:lvlJc w:val="left"/>
      <w:pPr>
        <w:ind w:left="1440" w:hanging="360"/>
      </w:pPr>
    </w:lvl>
    <w:lvl w:ilvl="2" w:tplc="A20ADC48" w:tentative="1">
      <w:start w:val="1"/>
      <w:numFmt w:val="lowerRoman"/>
      <w:lvlText w:val="%3."/>
      <w:lvlJc w:val="right"/>
      <w:pPr>
        <w:ind w:left="2160" w:hanging="180"/>
      </w:pPr>
    </w:lvl>
    <w:lvl w:ilvl="3" w:tplc="405EA2C6" w:tentative="1">
      <w:start w:val="1"/>
      <w:numFmt w:val="decimal"/>
      <w:lvlText w:val="%4."/>
      <w:lvlJc w:val="left"/>
      <w:pPr>
        <w:ind w:left="2880" w:hanging="360"/>
      </w:pPr>
    </w:lvl>
    <w:lvl w:ilvl="4" w:tplc="0BE22812" w:tentative="1">
      <w:start w:val="1"/>
      <w:numFmt w:val="lowerLetter"/>
      <w:lvlText w:val="%5."/>
      <w:lvlJc w:val="left"/>
      <w:pPr>
        <w:ind w:left="3600" w:hanging="360"/>
      </w:pPr>
    </w:lvl>
    <w:lvl w:ilvl="5" w:tplc="B366E452" w:tentative="1">
      <w:start w:val="1"/>
      <w:numFmt w:val="lowerRoman"/>
      <w:lvlText w:val="%6."/>
      <w:lvlJc w:val="right"/>
      <w:pPr>
        <w:ind w:left="4320" w:hanging="180"/>
      </w:pPr>
    </w:lvl>
    <w:lvl w:ilvl="6" w:tplc="D9564996" w:tentative="1">
      <w:start w:val="1"/>
      <w:numFmt w:val="decimal"/>
      <w:lvlText w:val="%7."/>
      <w:lvlJc w:val="left"/>
      <w:pPr>
        <w:ind w:left="5040" w:hanging="360"/>
      </w:pPr>
    </w:lvl>
    <w:lvl w:ilvl="7" w:tplc="58E0DFB4" w:tentative="1">
      <w:start w:val="1"/>
      <w:numFmt w:val="lowerLetter"/>
      <w:lvlText w:val="%8."/>
      <w:lvlJc w:val="left"/>
      <w:pPr>
        <w:ind w:left="5760" w:hanging="360"/>
      </w:pPr>
    </w:lvl>
    <w:lvl w:ilvl="8" w:tplc="95AECC3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13E81C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49C568A" w:tentative="1">
      <w:start w:val="1"/>
      <w:numFmt w:val="lowerLetter"/>
      <w:lvlText w:val="%2."/>
      <w:lvlJc w:val="left"/>
      <w:pPr>
        <w:ind w:left="1440" w:hanging="360"/>
      </w:pPr>
    </w:lvl>
    <w:lvl w:ilvl="2" w:tplc="73A28FF4" w:tentative="1">
      <w:start w:val="1"/>
      <w:numFmt w:val="lowerRoman"/>
      <w:lvlText w:val="%3."/>
      <w:lvlJc w:val="right"/>
      <w:pPr>
        <w:ind w:left="2160" w:hanging="180"/>
      </w:pPr>
    </w:lvl>
    <w:lvl w:ilvl="3" w:tplc="10A866EE" w:tentative="1">
      <w:start w:val="1"/>
      <w:numFmt w:val="decimal"/>
      <w:lvlText w:val="%4."/>
      <w:lvlJc w:val="left"/>
      <w:pPr>
        <w:ind w:left="2880" w:hanging="360"/>
      </w:pPr>
    </w:lvl>
    <w:lvl w:ilvl="4" w:tplc="31AAC9E8" w:tentative="1">
      <w:start w:val="1"/>
      <w:numFmt w:val="lowerLetter"/>
      <w:lvlText w:val="%5."/>
      <w:lvlJc w:val="left"/>
      <w:pPr>
        <w:ind w:left="3600" w:hanging="360"/>
      </w:pPr>
    </w:lvl>
    <w:lvl w:ilvl="5" w:tplc="59F8F344" w:tentative="1">
      <w:start w:val="1"/>
      <w:numFmt w:val="lowerRoman"/>
      <w:lvlText w:val="%6."/>
      <w:lvlJc w:val="right"/>
      <w:pPr>
        <w:ind w:left="4320" w:hanging="180"/>
      </w:pPr>
    </w:lvl>
    <w:lvl w:ilvl="6" w:tplc="418ACE74" w:tentative="1">
      <w:start w:val="1"/>
      <w:numFmt w:val="decimal"/>
      <w:lvlText w:val="%7."/>
      <w:lvlJc w:val="left"/>
      <w:pPr>
        <w:ind w:left="5040" w:hanging="360"/>
      </w:pPr>
    </w:lvl>
    <w:lvl w:ilvl="7" w:tplc="EF10E03C" w:tentative="1">
      <w:start w:val="1"/>
      <w:numFmt w:val="lowerLetter"/>
      <w:lvlText w:val="%8."/>
      <w:lvlJc w:val="left"/>
      <w:pPr>
        <w:ind w:left="5760" w:hanging="360"/>
      </w:pPr>
    </w:lvl>
    <w:lvl w:ilvl="8" w:tplc="F3EE7F1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8A2E8758">
      <w:start w:val="1"/>
      <w:numFmt w:val="decimal"/>
      <w:lvlText w:val="%1."/>
      <w:lvlJc w:val="left"/>
      <w:pPr>
        <w:ind w:left="1080" w:hanging="360"/>
      </w:pPr>
    </w:lvl>
    <w:lvl w:ilvl="1" w:tplc="AE9AD510" w:tentative="1">
      <w:start w:val="1"/>
      <w:numFmt w:val="lowerLetter"/>
      <w:lvlText w:val="%2."/>
      <w:lvlJc w:val="left"/>
      <w:pPr>
        <w:ind w:left="1800" w:hanging="360"/>
      </w:pPr>
    </w:lvl>
    <w:lvl w:ilvl="2" w:tplc="840656AA" w:tentative="1">
      <w:start w:val="1"/>
      <w:numFmt w:val="lowerRoman"/>
      <w:lvlText w:val="%3."/>
      <w:lvlJc w:val="right"/>
      <w:pPr>
        <w:ind w:left="2520" w:hanging="180"/>
      </w:pPr>
    </w:lvl>
    <w:lvl w:ilvl="3" w:tplc="0DD0564A" w:tentative="1">
      <w:start w:val="1"/>
      <w:numFmt w:val="decimal"/>
      <w:lvlText w:val="%4."/>
      <w:lvlJc w:val="left"/>
      <w:pPr>
        <w:ind w:left="3240" w:hanging="360"/>
      </w:pPr>
    </w:lvl>
    <w:lvl w:ilvl="4" w:tplc="AD8EAFF8" w:tentative="1">
      <w:start w:val="1"/>
      <w:numFmt w:val="lowerLetter"/>
      <w:lvlText w:val="%5."/>
      <w:lvlJc w:val="left"/>
      <w:pPr>
        <w:ind w:left="3960" w:hanging="360"/>
      </w:pPr>
    </w:lvl>
    <w:lvl w:ilvl="5" w:tplc="58DA01B2" w:tentative="1">
      <w:start w:val="1"/>
      <w:numFmt w:val="lowerRoman"/>
      <w:lvlText w:val="%6."/>
      <w:lvlJc w:val="right"/>
      <w:pPr>
        <w:ind w:left="4680" w:hanging="180"/>
      </w:pPr>
    </w:lvl>
    <w:lvl w:ilvl="6" w:tplc="43D4A0B8" w:tentative="1">
      <w:start w:val="1"/>
      <w:numFmt w:val="decimal"/>
      <w:lvlText w:val="%7."/>
      <w:lvlJc w:val="left"/>
      <w:pPr>
        <w:ind w:left="5400" w:hanging="360"/>
      </w:pPr>
    </w:lvl>
    <w:lvl w:ilvl="7" w:tplc="3B92CDE0" w:tentative="1">
      <w:start w:val="1"/>
      <w:numFmt w:val="lowerLetter"/>
      <w:lvlText w:val="%8."/>
      <w:lvlJc w:val="left"/>
      <w:pPr>
        <w:ind w:left="6120" w:hanging="360"/>
      </w:pPr>
    </w:lvl>
    <w:lvl w:ilvl="8" w:tplc="C1C2C4BE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5B18FB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4BA37E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F4878F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B0BDF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06737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92C256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2881F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7B0D7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C2252B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A3A60BB"/>
    <w:multiLevelType w:val="multilevel"/>
    <w:tmpl w:val="4C664C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3"/>
  </w:num>
  <w:num w:numId="3" w16cid:durableId="1144352800">
    <w:abstractNumId w:val="1"/>
  </w:num>
  <w:num w:numId="4" w16cid:durableId="769737119">
    <w:abstractNumId w:val="15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0"/>
  </w:num>
  <w:num w:numId="7" w16cid:durableId="773479634">
    <w:abstractNumId w:val="8"/>
  </w:num>
  <w:num w:numId="8" w16cid:durableId="2072000685">
    <w:abstractNumId w:val="6"/>
  </w:num>
  <w:num w:numId="9" w16cid:durableId="1213807494">
    <w:abstractNumId w:val="9"/>
  </w:num>
  <w:num w:numId="10" w16cid:durableId="308825289">
    <w:abstractNumId w:val="7"/>
  </w:num>
  <w:num w:numId="11" w16cid:durableId="372848954">
    <w:abstractNumId w:val="2"/>
  </w:num>
  <w:num w:numId="12" w16cid:durableId="213006365">
    <w:abstractNumId w:val="18"/>
  </w:num>
  <w:num w:numId="13" w16cid:durableId="1411196366">
    <w:abstractNumId w:val="12"/>
  </w:num>
  <w:num w:numId="14" w16cid:durableId="944966812">
    <w:abstractNumId w:val="4"/>
  </w:num>
  <w:num w:numId="15" w16cid:durableId="1662200756">
    <w:abstractNumId w:val="11"/>
  </w:num>
  <w:num w:numId="16" w16cid:durableId="2141485750">
    <w:abstractNumId w:val="14"/>
  </w:num>
  <w:num w:numId="17" w16cid:durableId="67110482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7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32254447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</w:num>
  <w:num w:numId="24" w16cid:durableId="73567036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174517795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864558851">
    <w:abstractNumId w:val="16"/>
  </w:num>
  <w:num w:numId="27" w16cid:durableId="590630145">
    <w:abstractNumId w:val="4"/>
  </w:num>
  <w:num w:numId="28" w16cid:durableId="108037183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190082705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213760285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81699301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 w16cid:durableId="106411011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 w16cid:durableId="134416510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 w16cid:durableId="14577923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 w16cid:durableId="100358389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 w16cid:durableId="67535084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7" w16cid:durableId="108738015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8" w16cid:durableId="1527527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9" w16cid:durableId="73088603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0" w16cid:durableId="73775390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1" w16cid:durableId="122552846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2" w16cid:durableId="75840835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3" w16cid:durableId="40534289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4" w16cid:durableId="82863724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5" w16cid:durableId="213470882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6" w16cid:durableId="161305295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7" w16cid:durableId="210560678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8" w16cid:durableId="142699335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9" w16cid:durableId="69049356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0" w16cid:durableId="34375066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p0r00z3p0z5xepas059e5k9pee90zpzxsv&quot;&gt;My EndNote Library&lt;record-ids&gt;&lt;item&gt;843&lt;/item&gt;&lt;item&gt;1164&lt;/item&gt;&lt;item&gt;1248&lt;/item&gt;&lt;item&gt;1255&lt;/item&gt;&lt;item&gt;1353&lt;/item&gt;&lt;item&gt;1665&lt;/item&gt;&lt;item&gt;3057&lt;/item&gt;&lt;item&gt;3191&lt;/item&gt;&lt;item&gt;3203&lt;/item&gt;&lt;item&gt;3281&lt;/item&gt;&lt;item&gt;3464&lt;/item&gt;&lt;item&gt;3699&lt;/item&gt;&lt;item&gt;3700&lt;/item&gt;&lt;item&gt;3701&lt;/item&gt;&lt;item&gt;3702&lt;/item&gt;&lt;item&gt;3703&lt;/item&gt;&lt;item&gt;3704&lt;/item&gt;&lt;item&gt;3705&lt;/item&gt;&lt;item&gt;3706&lt;/item&gt;&lt;item&gt;3707&lt;/item&gt;&lt;item&gt;3708&lt;/item&gt;&lt;item&gt;3709&lt;/item&gt;&lt;item&gt;3710&lt;/item&gt;&lt;item&gt;3711&lt;/item&gt;&lt;item&gt;3712&lt;/item&gt;&lt;item&gt;3713&lt;/item&gt;&lt;item&gt;3714&lt;/item&gt;&lt;item&gt;3715&lt;/item&gt;&lt;item&gt;3716&lt;/item&gt;&lt;item&gt;3717&lt;/item&gt;&lt;item&gt;3718&lt;/item&gt;&lt;item&gt;3719&lt;/item&gt;&lt;item&gt;3720&lt;/item&gt;&lt;item&gt;3721&lt;/item&gt;&lt;item&gt;3722&lt;/item&gt;&lt;item&gt;3723&lt;/item&gt;&lt;item&gt;3724&lt;/item&gt;&lt;item&gt;3725&lt;/item&gt;&lt;item&gt;3726&lt;/item&gt;&lt;item&gt;3727&lt;/item&gt;&lt;item&gt;3728&lt;/item&gt;&lt;item&gt;3729&lt;/item&gt;&lt;item&gt;3730&lt;/item&gt;&lt;item&gt;3731&lt;/item&gt;&lt;item&gt;3732&lt;/item&gt;&lt;item&gt;3734&lt;/item&gt;&lt;item&gt;3735&lt;/item&gt;&lt;item&gt;3736&lt;/item&gt;&lt;item&gt;3737&lt;/item&gt;&lt;item&gt;3738&lt;/item&gt;&lt;item&gt;3739&lt;/item&gt;&lt;item&gt;3740&lt;/item&gt;&lt;item&gt;3741&lt;/item&gt;&lt;item&gt;3742&lt;/item&gt;&lt;item&gt;3743&lt;/item&gt;&lt;item&gt;3744&lt;/item&gt;&lt;item&gt;3745&lt;/item&gt;&lt;item&gt;3746&lt;/item&gt;&lt;item&gt;3747&lt;/item&gt;&lt;item&gt;3748&lt;/item&gt;&lt;item&gt;3749&lt;/item&gt;&lt;item&gt;3750&lt;/item&gt;&lt;item&gt;3751&lt;/item&gt;&lt;item&gt;3753&lt;/item&gt;&lt;item&gt;3770&lt;/item&gt;&lt;item&gt;3771&lt;/item&gt;&lt;item&gt;3772&lt;/item&gt;&lt;/record-ids&gt;&lt;/item&gt;&lt;/Libraries&gt;"/>
  </w:docVars>
  <w:rsids>
    <w:rsidRoot w:val="00D40420"/>
    <w:rsid w:val="000001BE"/>
    <w:rsid w:val="00012EA6"/>
    <w:rsid w:val="00015D7B"/>
    <w:rsid w:val="0002273A"/>
    <w:rsid w:val="00034304"/>
    <w:rsid w:val="00035434"/>
    <w:rsid w:val="00045678"/>
    <w:rsid w:val="000458E4"/>
    <w:rsid w:val="00054011"/>
    <w:rsid w:val="00063D84"/>
    <w:rsid w:val="00064C91"/>
    <w:rsid w:val="000652E0"/>
    <w:rsid w:val="000660BA"/>
    <w:rsid w:val="0006636D"/>
    <w:rsid w:val="00076CDC"/>
    <w:rsid w:val="00077D53"/>
    <w:rsid w:val="00081394"/>
    <w:rsid w:val="000B0F9D"/>
    <w:rsid w:val="000B34BD"/>
    <w:rsid w:val="000C7E2A"/>
    <w:rsid w:val="000D2274"/>
    <w:rsid w:val="000D6B11"/>
    <w:rsid w:val="000E1395"/>
    <w:rsid w:val="000F4CFB"/>
    <w:rsid w:val="0011242F"/>
    <w:rsid w:val="00117666"/>
    <w:rsid w:val="0012038D"/>
    <w:rsid w:val="001223A7"/>
    <w:rsid w:val="00133FA9"/>
    <w:rsid w:val="00134256"/>
    <w:rsid w:val="0014414D"/>
    <w:rsid w:val="0014426F"/>
    <w:rsid w:val="00147395"/>
    <w:rsid w:val="00152161"/>
    <w:rsid w:val="001552C9"/>
    <w:rsid w:val="00156D06"/>
    <w:rsid w:val="00163D10"/>
    <w:rsid w:val="00177D84"/>
    <w:rsid w:val="00194DEC"/>
    <w:rsid w:val="001964EF"/>
    <w:rsid w:val="001B1A2C"/>
    <w:rsid w:val="001D5C23"/>
    <w:rsid w:val="001E4F08"/>
    <w:rsid w:val="001E5DCA"/>
    <w:rsid w:val="001F4C07"/>
    <w:rsid w:val="001F5FB7"/>
    <w:rsid w:val="00206322"/>
    <w:rsid w:val="00217BA1"/>
    <w:rsid w:val="00220AEA"/>
    <w:rsid w:val="002218CF"/>
    <w:rsid w:val="00226954"/>
    <w:rsid w:val="002368CB"/>
    <w:rsid w:val="002425AB"/>
    <w:rsid w:val="00260118"/>
    <w:rsid w:val="002629A3"/>
    <w:rsid w:val="00265660"/>
    <w:rsid w:val="002677A0"/>
    <w:rsid w:val="00267D18"/>
    <w:rsid w:val="002868E2"/>
    <w:rsid w:val="002869C3"/>
    <w:rsid w:val="0029235A"/>
    <w:rsid w:val="002936E4"/>
    <w:rsid w:val="002957F7"/>
    <w:rsid w:val="00296B88"/>
    <w:rsid w:val="00297A78"/>
    <w:rsid w:val="002A260D"/>
    <w:rsid w:val="002C28C7"/>
    <w:rsid w:val="002C4E3D"/>
    <w:rsid w:val="002C74CA"/>
    <w:rsid w:val="002D5B8C"/>
    <w:rsid w:val="002E10DF"/>
    <w:rsid w:val="002F744D"/>
    <w:rsid w:val="00303DE6"/>
    <w:rsid w:val="00310124"/>
    <w:rsid w:val="00322306"/>
    <w:rsid w:val="003441BE"/>
    <w:rsid w:val="003544FB"/>
    <w:rsid w:val="003601C8"/>
    <w:rsid w:val="0036322A"/>
    <w:rsid w:val="00365D63"/>
    <w:rsid w:val="0036793B"/>
    <w:rsid w:val="00370037"/>
    <w:rsid w:val="00372682"/>
    <w:rsid w:val="00376CC5"/>
    <w:rsid w:val="00376D04"/>
    <w:rsid w:val="00380BCF"/>
    <w:rsid w:val="003960A1"/>
    <w:rsid w:val="0039693B"/>
    <w:rsid w:val="00397914"/>
    <w:rsid w:val="003B3C40"/>
    <w:rsid w:val="003C545D"/>
    <w:rsid w:val="003D11FE"/>
    <w:rsid w:val="003D2F2D"/>
    <w:rsid w:val="003E092C"/>
    <w:rsid w:val="003F4E9E"/>
    <w:rsid w:val="00401590"/>
    <w:rsid w:val="00406270"/>
    <w:rsid w:val="00412828"/>
    <w:rsid w:val="00443DB1"/>
    <w:rsid w:val="00446E4C"/>
    <w:rsid w:val="00457B06"/>
    <w:rsid w:val="00463E3D"/>
    <w:rsid w:val="004645AE"/>
    <w:rsid w:val="00467D9C"/>
    <w:rsid w:val="00470E29"/>
    <w:rsid w:val="004714D3"/>
    <w:rsid w:val="004747ED"/>
    <w:rsid w:val="004942C1"/>
    <w:rsid w:val="004A6848"/>
    <w:rsid w:val="004B2193"/>
    <w:rsid w:val="004C0A10"/>
    <w:rsid w:val="004D3A9B"/>
    <w:rsid w:val="004D3E33"/>
    <w:rsid w:val="004E7571"/>
    <w:rsid w:val="004F72A5"/>
    <w:rsid w:val="00500B7D"/>
    <w:rsid w:val="00510770"/>
    <w:rsid w:val="005154F3"/>
    <w:rsid w:val="0052252B"/>
    <w:rsid w:val="00524063"/>
    <w:rsid w:val="005250F2"/>
    <w:rsid w:val="00544EDD"/>
    <w:rsid w:val="00553729"/>
    <w:rsid w:val="0055400F"/>
    <w:rsid w:val="00561A6A"/>
    <w:rsid w:val="00577C4C"/>
    <w:rsid w:val="00585366"/>
    <w:rsid w:val="00590FF4"/>
    <w:rsid w:val="005A1D84"/>
    <w:rsid w:val="005A5231"/>
    <w:rsid w:val="005A70EA"/>
    <w:rsid w:val="005B4960"/>
    <w:rsid w:val="005B67FB"/>
    <w:rsid w:val="005B6FF1"/>
    <w:rsid w:val="005C3963"/>
    <w:rsid w:val="005D1840"/>
    <w:rsid w:val="005D35E4"/>
    <w:rsid w:val="005D7910"/>
    <w:rsid w:val="005E4E97"/>
    <w:rsid w:val="005F7956"/>
    <w:rsid w:val="00603178"/>
    <w:rsid w:val="00603CCE"/>
    <w:rsid w:val="00614C68"/>
    <w:rsid w:val="00614CEC"/>
    <w:rsid w:val="0062154F"/>
    <w:rsid w:val="00625E33"/>
    <w:rsid w:val="00626026"/>
    <w:rsid w:val="00631A8C"/>
    <w:rsid w:val="00651CA2"/>
    <w:rsid w:val="00653D60"/>
    <w:rsid w:val="00660220"/>
    <w:rsid w:val="00660D05"/>
    <w:rsid w:val="00662062"/>
    <w:rsid w:val="00662099"/>
    <w:rsid w:val="0066377C"/>
    <w:rsid w:val="00671D9A"/>
    <w:rsid w:val="00673952"/>
    <w:rsid w:val="00676613"/>
    <w:rsid w:val="00684E16"/>
    <w:rsid w:val="00686C9D"/>
    <w:rsid w:val="006B2D5B"/>
    <w:rsid w:val="006B5E54"/>
    <w:rsid w:val="006B7D14"/>
    <w:rsid w:val="006C186D"/>
    <w:rsid w:val="006C280C"/>
    <w:rsid w:val="006D5B93"/>
    <w:rsid w:val="006D6DB0"/>
    <w:rsid w:val="006E18DE"/>
    <w:rsid w:val="006E54C5"/>
    <w:rsid w:val="00725A7D"/>
    <w:rsid w:val="00727093"/>
    <w:rsid w:val="0073085C"/>
    <w:rsid w:val="00746505"/>
    <w:rsid w:val="00752FD1"/>
    <w:rsid w:val="00790BB3"/>
    <w:rsid w:val="00792043"/>
    <w:rsid w:val="0079590E"/>
    <w:rsid w:val="00797EDD"/>
    <w:rsid w:val="007B0322"/>
    <w:rsid w:val="007B0B98"/>
    <w:rsid w:val="007C0E3F"/>
    <w:rsid w:val="007C206C"/>
    <w:rsid w:val="007C5729"/>
    <w:rsid w:val="007F3218"/>
    <w:rsid w:val="008111E4"/>
    <w:rsid w:val="0081301C"/>
    <w:rsid w:val="00817DD6"/>
    <w:rsid w:val="0082077E"/>
    <w:rsid w:val="00825AB2"/>
    <w:rsid w:val="0084217A"/>
    <w:rsid w:val="008473B9"/>
    <w:rsid w:val="00847605"/>
    <w:rsid w:val="00851248"/>
    <w:rsid w:val="008629A9"/>
    <w:rsid w:val="0088513A"/>
    <w:rsid w:val="00893C19"/>
    <w:rsid w:val="00895308"/>
    <w:rsid w:val="008A0240"/>
    <w:rsid w:val="008A35AB"/>
    <w:rsid w:val="008D6C8D"/>
    <w:rsid w:val="008E1E70"/>
    <w:rsid w:val="008E2B54"/>
    <w:rsid w:val="008E4404"/>
    <w:rsid w:val="008E58C7"/>
    <w:rsid w:val="008F5021"/>
    <w:rsid w:val="008F767E"/>
    <w:rsid w:val="009247B5"/>
    <w:rsid w:val="00935420"/>
    <w:rsid w:val="00943573"/>
    <w:rsid w:val="00967E36"/>
    <w:rsid w:val="00971B61"/>
    <w:rsid w:val="00980C31"/>
    <w:rsid w:val="00990C50"/>
    <w:rsid w:val="00993582"/>
    <w:rsid w:val="009955FF"/>
    <w:rsid w:val="009C576C"/>
    <w:rsid w:val="009D259D"/>
    <w:rsid w:val="009E13BD"/>
    <w:rsid w:val="009E1CB7"/>
    <w:rsid w:val="00A00487"/>
    <w:rsid w:val="00A0568B"/>
    <w:rsid w:val="00A16953"/>
    <w:rsid w:val="00A24E00"/>
    <w:rsid w:val="00A353B4"/>
    <w:rsid w:val="00A37F6E"/>
    <w:rsid w:val="00A456D8"/>
    <w:rsid w:val="00A50D9D"/>
    <w:rsid w:val="00A53000"/>
    <w:rsid w:val="00A545C6"/>
    <w:rsid w:val="00A606F3"/>
    <w:rsid w:val="00A75F87"/>
    <w:rsid w:val="00A85C5D"/>
    <w:rsid w:val="00A95D8B"/>
    <w:rsid w:val="00AA6ADA"/>
    <w:rsid w:val="00AB16EE"/>
    <w:rsid w:val="00AC0270"/>
    <w:rsid w:val="00AC3EA3"/>
    <w:rsid w:val="00AC4A93"/>
    <w:rsid w:val="00AC792D"/>
    <w:rsid w:val="00AD08C8"/>
    <w:rsid w:val="00AD2793"/>
    <w:rsid w:val="00AE4E2F"/>
    <w:rsid w:val="00AE56FA"/>
    <w:rsid w:val="00AF7DC4"/>
    <w:rsid w:val="00B12C7D"/>
    <w:rsid w:val="00B31E6D"/>
    <w:rsid w:val="00B534FE"/>
    <w:rsid w:val="00B657B8"/>
    <w:rsid w:val="00B71483"/>
    <w:rsid w:val="00B84920"/>
    <w:rsid w:val="00B84B67"/>
    <w:rsid w:val="00B8556A"/>
    <w:rsid w:val="00B94D14"/>
    <w:rsid w:val="00BA01D6"/>
    <w:rsid w:val="00BA6F91"/>
    <w:rsid w:val="00BB41CE"/>
    <w:rsid w:val="00BB6949"/>
    <w:rsid w:val="00BC0D80"/>
    <w:rsid w:val="00BC432D"/>
    <w:rsid w:val="00BD41F7"/>
    <w:rsid w:val="00BF005A"/>
    <w:rsid w:val="00BF246A"/>
    <w:rsid w:val="00BF7F08"/>
    <w:rsid w:val="00C012A3"/>
    <w:rsid w:val="00C04048"/>
    <w:rsid w:val="00C04B78"/>
    <w:rsid w:val="00C0570D"/>
    <w:rsid w:val="00C134BC"/>
    <w:rsid w:val="00C16F19"/>
    <w:rsid w:val="00C261FF"/>
    <w:rsid w:val="00C30EB1"/>
    <w:rsid w:val="00C50BAF"/>
    <w:rsid w:val="00C52A7B"/>
    <w:rsid w:val="00C549D9"/>
    <w:rsid w:val="00C6324C"/>
    <w:rsid w:val="00C679AA"/>
    <w:rsid w:val="00C724CF"/>
    <w:rsid w:val="00C75972"/>
    <w:rsid w:val="00C82792"/>
    <w:rsid w:val="00C948FD"/>
    <w:rsid w:val="00CB2220"/>
    <w:rsid w:val="00CB43D5"/>
    <w:rsid w:val="00CC76F9"/>
    <w:rsid w:val="00CD066B"/>
    <w:rsid w:val="00CD3ADD"/>
    <w:rsid w:val="00CD3ECE"/>
    <w:rsid w:val="00CD46E2"/>
    <w:rsid w:val="00D00D0B"/>
    <w:rsid w:val="00D01544"/>
    <w:rsid w:val="00D04B69"/>
    <w:rsid w:val="00D11661"/>
    <w:rsid w:val="00D129FE"/>
    <w:rsid w:val="00D17FBC"/>
    <w:rsid w:val="00D25B72"/>
    <w:rsid w:val="00D40420"/>
    <w:rsid w:val="00D434A6"/>
    <w:rsid w:val="00D537FA"/>
    <w:rsid w:val="00D56C33"/>
    <w:rsid w:val="00D80D99"/>
    <w:rsid w:val="00D92F99"/>
    <w:rsid w:val="00D9503C"/>
    <w:rsid w:val="00DA0C61"/>
    <w:rsid w:val="00DA7E3B"/>
    <w:rsid w:val="00DB2BEC"/>
    <w:rsid w:val="00DB4C36"/>
    <w:rsid w:val="00DD73EF"/>
    <w:rsid w:val="00DE23E8"/>
    <w:rsid w:val="00DF187F"/>
    <w:rsid w:val="00E0128B"/>
    <w:rsid w:val="00E06BD9"/>
    <w:rsid w:val="00E11C78"/>
    <w:rsid w:val="00E13090"/>
    <w:rsid w:val="00E64E17"/>
    <w:rsid w:val="00E70A56"/>
    <w:rsid w:val="00E852EA"/>
    <w:rsid w:val="00E947F1"/>
    <w:rsid w:val="00E94EBF"/>
    <w:rsid w:val="00E9561B"/>
    <w:rsid w:val="00EA3D3C"/>
    <w:rsid w:val="00EC19E8"/>
    <w:rsid w:val="00EC7CC3"/>
    <w:rsid w:val="00F1639F"/>
    <w:rsid w:val="00F213EC"/>
    <w:rsid w:val="00F254A4"/>
    <w:rsid w:val="00F44746"/>
    <w:rsid w:val="00F46494"/>
    <w:rsid w:val="00F558AB"/>
    <w:rsid w:val="00F61D89"/>
    <w:rsid w:val="00F86ABB"/>
    <w:rsid w:val="00F86E80"/>
    <w:rsid w:val="00F91675"/>
    <w:rsid w:val="00F97039"/>
    <w:rsid w:val="00FA4225"/>
    <w:rsid w:val="00FB58FE"/>
    <w:rsid w:val="00FD7648"/>
    <w:rsid w:val="00FE0517"/>
    <w:rsid w:val="00FE2770"/>
    <w:rsid w:val="00FE6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5CCD8C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attere"/>
    <w:rsid w:val="00990C50"/>
    <w:pPr>
      <w:spacing w:after="0"/>
      <w:jc w:val="center"/>
    </w:pPr>
    <w:rPr>
      <w:rFonts w:cs="Times New Roman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990C50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arattere"/>
    <w:rsid w:val="00990C50"/>
    <w:rPr>
      <w:rFonts w:cs="Times New Roman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990C50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Rachael Durham</cp:lastModifiedBy>
  <cp:revision>2</cp:revision>
  <cp:lastPrinted>2023-07-05T14:58:00Z</cp:lastPrinted>
  <dcterms:created xsi:type="dcterms:W3CDTF">2023-11-21T14:57:00Z</dcterms:created>
  <dcterms:modified xsi:type="dcterms:W3CDTF">2023-11-21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20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1f20ac40-4545-4ae8-9e88-2ffc72570862</vt:lpwstr>
  </property>
</Properties>
</file>